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FEC" w:rsidRPr="000E4EAF" w:rsidRDefault="000E4EAF" w:rsidP="001E1FEC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r w:rsidRPr="000E4EAF">
        <w:rPr>
          <w:rFonts w:ascii="Times New Roman" w:hAnsi="Times New Roman" w:cs="Times New Roman"/>
          <w:b/>
          <w:lang w:val="en-GB"/>
        </w:rPr>
        <w:t xml:space="preserve">S8 </w:t>
      </w:r>
      <w:r w:rsidR="001E1FEC" w:rsidRPr="000E4EAF">
        <w:rPr>
          <w:rFonts w:ascii="Times New Roman" w:hAnsi="Times New Roman" w:cs="Times New Roman"/>
          <w:b/>
          <w:lang w:val="en-GB"/>
        </w:rPr>
        <w:t>Table</w:t>
      </w:r>
      <w:r w:rsidRPr="000E4EAF">
        <w:rPr>
          <w:rFonts w:ascii="Times New Roman" w:hAnsi="Times New Roman" w:cs="Times New Roman"/>
          <w:b/>
          <w:lang w:val="en-GB"/>
        </w:rPr>
        <w:t>.</w:t>
      </w:r>
      <w:r w:rsidR="001E1FEC" w:rsidRPr="000E4EAF">
        <w:rPr>
          <w:rFonts w:ascii="Times New Roman" w:hAnsi="Times New Roman" w:cs="Times New Roman"/>
          <w:b/>
          <w:lang w:val="en-GB"/>
        </w:rPr>
        <w:t xml:space="preserve"> </w:t>
      </w:r>
      <w:r w:rsidR="001E1FEC" w:rsidRPr="000E4EAF">
        <w:rPr>
          <w:rFonts w:ascii="Times New Roman" w:hAnsi="Times New Roman"/>
          <w:b/>
          <w:lang w:val="en-GB"/>
        </w:rPr>
        <w:t xml:space="preserve">The differences in BX synthesis level between </w:t>
      </w:r>
      <w:proofErr w:type="spellStart"/>
      <w:r w:rsidR="001E1FEC" w:rsidRPr="000E4EAF">
        <w:rPr>
          <w:rFonts w:ascii="Times New Roman" w:hAnsi="Times New Roman"/>
          <w:b/>
          <w:i/>
          <w:lang w:val="en-GB"/>
        </w:rPr>
        <w:t>Prs</w:t>
      </w:r>
      <w:proofErr w:type="spellEnd"/>
      <w:r w:rsidR="001E1FEC" w:rsidRPr="000E4EAF">
        <w:rPr>
          <w:rFonts w:ascii="Times New Roman" w:hAnsi="Times New Roman"/>
          <w:b/>
          <w:lang w:val="en-GB"/>
        </w:rPr>
        <w:t>- and mock-treated rye seedlings (dissecting brown rust effect)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  <w:gridCol w:w="1985"/>
        <w:gridCol w:w="1985"/>
      </w:tblGrid>
      <w:tr w:rsidR="001E1FEC" w:rsidRPr="000E4EAF" w:rsidTr="0001098A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bookmarkEnd w:id="0"/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bred 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 xml:space="preserve">ime poi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91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X content [µg/mg </w:t>
            </w:r>
            <w:proofErr w:type="spellStart"/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.m</w:t>
            </w:r>
            <w:proofErr w:type="spellEnd"/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]</w:t>
            </w:r>
          </w:p>
        </w:tc>
      </w:tr>
      <w:tr w:rsidR="001E1FEC" w:rsidRPr="000E4EAF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HBO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1E1FEC">
            <w:pPr>
              <w:spacing w:line="24" w:lineRule="atLeast"/>
              <w:ind w:left="-143" w:firstLine="1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GDIBO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DIBO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GDIMBO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DIMBO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MBOA</w:t>
            </w:r>
          </w:p>
        </w:tc>
      </w:tr>
      <w:tr w:rsidR="001E1FEC" w:rsidRPr="00675EEA" w:rsidTr="0001098A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5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*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1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77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66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33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3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35* 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22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95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3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76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476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49* 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95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25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6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61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5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74* </w:t>
            </w:r>
          </w:p>
        </w:tc>
      </w:tr>
      <w:tr w:rsidR="001E1FEC" w:rsidRPr="00675EEA" w:rsidTr="0001098A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19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87* 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83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01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4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28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15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9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86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2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5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20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16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2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14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6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</w:tr>
      <w:tr w:rsidR="001E1FEC" w:rsidRPr="00675EEA" w:rsidTr="0001098A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D3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18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12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4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40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82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2*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76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59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32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4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24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*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62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739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67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14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30*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1</w:t>
            </w:r>
          </w:p>
        </w:tc>
      </w:tr>
      <w:tr w:rsidR="001E1FEC" w:rsidRPr="00675EEA" w:rsidTr="0001098A">
        <w:tc>
          <w:tcPr>
            <w:tcW w:w="1985" w:type="dxa"/>
            <w:vMerge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1E1FEC" w:rsidRPr="00675EEA" w:rsidRDefault="001E1FEC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5820CE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820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*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04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:rsidR="001E1FEC" w:rsidRPr="00675EEA" w:rsidRDefault="001E1FEC" w:rsidP="0001098A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37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75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6</w:t>
            </w:r>
          </w:p>
        </w:tc>
      </w:tr>
    </w:tbl>
    <w:p w:rsidR="001E1FEC" w:rsidRPr="00E405A3" w:rsidRDefault="001E1FEC" w:rsidP="001E1FEC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*)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differences between the values of BX synthesis level measured in infected with </w:t>
      </w:r>
      <w:proofErr w:type="spellStart"/>
      <w:r w:rsidRPr="008404B1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 mock</w:t>
      </w:r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treated seedling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statistically significant at 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&lt;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0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05 (based on Mann-Whitney U test</w:t>
      </w:r>
      <w:r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:rsidR="00155407" w:rsidRPr="001E1FEC" w:rsidRDefault="00155407">
      <w:pPr>
        <w:rPr>
          <w:lang w:val="en-GB"/>
        </w:rPr>
      </w:pPr>
    </w:p>
    <w:sectPr w:rsidR="00155407" w:rsidRPr="001E1FEC" w:rsidSect="00C7356C">
      <w:pgSz w:w="16838" w:h="11906" w:orient="landscape"/>
      <w:pgMar w:top="397" w:right="510" w:bottom="397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FEC"/>
    <w:rsid w:val="000E4EAF"/>
    <w:rsid w:val="00155407"/>
    <w:rsid w:val="001C7B3D"/>
    <w:rsid w:val="001E1FEC"/>
    <w:rsid w:val="0063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1FE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E1F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1FE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E1F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4</cp:revision>
  <dcterms:created xsi:type="dcterms:W3CDTF">2020-01-18T12:50:00Z</dcterms:created>
  <dcterms:modified xsi:type="dcterms:W3CDTF">2020-02-05T08:51:00Z</dcterms:modified>
</cp:coreProperties>
</file>